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0C2" w:rsidRPr="00655C3D" w:rsidRDefault="00F610C2" w:rsidP="00F610C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-box protein FBXO16 functions as a tumor suppressor by attenuating nuclear </w:t>
      </w:r>
      <w:r w:rsidRPr="00655C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sym w:font="Symbol" w:char="F062"/>
      </w:r>
      <w:r w:rsidRPr="00655C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catenin function</w:t>
      </w:r>
    </w:p>
    <w:p w:rsidR="00F610C2" w:rsidRPr="00655C3D" w:rsidRDefault="00F610C2" w:rsidP="00F610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sz w:val="24"/>
          <w:szCs w:val="24"/>
          <w:lang w:val="en-US"/>
        </w:rPr>
        <w:t>Paul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E32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 </w:t>
      </w:r>
      <w:bookmarkStart w:id="0" w:name="_GoBack"/>
      <w:bookmarkEnd w:id="0"/>
      <w:r w:rsidRPr="00655C3D">
        <w:rPr>
          <w:rFonts w:ascii="Times New Roman" w:hAnsi="Times New Roman" w:cs="Times New Roman"/>
          <w:bCs/>
          <w:i/>
          <w:sz w:val="24"/>
          <w:szCs w:val="24"/>
          <w:lang w:val="en-US"/>
        </w:rPr>
        <w:t>et al</w:t>
      </w:r>
      <w:r w:rsidRPr="00655C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655C3D">
        <w:rPr>
          <w:rFonts w:ascii="Times New Roman" w:hAnsi="Times New Roman" w:cs="Times New Roman"/>
          <w:i/>
          <w:sz w:val="24"/>
          <w:szCs w:val="24"/>
          <w:lang w:val="en-US"/>
        </w:rPr>
        <w:t>J Pathol</w:t>
      </w:r>
      <w:r w:rsidRPr="00655C3D">
        <w:rPr>
          <w:rFonts w:ascii="Times New Roman" w:hAnsi="Times New Roman" w:cs="Times New Roman"/>
          <w:sz w:val="24"/>
          <w:szCs w:val="24"/>
          <w:lang w:val="en-US"/>
        </w:rPr>
        <w:t xml:space="preserve"> DOI: 10.1002/path.</w:t>
      </w:r>
      <w:r w:rsidR="005F29BD">
        <w:rPr>
          <w:rFonts w:ascii="Times New Roman" w:hAnsi="Times New Roman" w:cs="Times New Roman"/>
          <w:sz w:val="24"/>
          <w:szCs w:val="24"/>
          <w:lang w:val="en-US"/>
        </w:rPr>
        <w:t>5252</w:t>
      </w:r>
    </w:p>
    <w:p w:rsidR="00F610C2" w:rsidRPr="00655C3D" w:rsidRDefault="00F610C2" w:rsidP="00F610C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655C3D">
        <w:rPr>
          <w:rFonts w:ascii="Times New Roman" w:hAnsi="Times New Roman" w:cs="Times New Roman"/>
          <w:b/>
          <w:sz w:val="24"/>
          <w:szCs w:val="24"/>
          <w:lang w:val="en-US"/>
        </w:rPr>
        <w:t>abl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-S</w:t>
      </w:r>
      <w:r w:rsidR="0044142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F610C2" w:rsidRPr="00655C3D" w:rsidRDefault="00F610C2" w:rsidP="00F610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610C2" w:rsidRPr="00655C3D" w:rsidRDefault="00F610C2" w:rsidP="00F610C2">
      <w:pPr>
        <w:spacing w:line="480" w:lineRule="auto"/>
        <w:jc w:val="both"/>
        <w:rPr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Primers used for generating F-box deleted </w:t>
      </w:r>
      <w:r w:rsidRPr="00441420">
        <w:rPr>
          <w:rFonts w:ascii="Times New Roman" w:hAnsi="Times New Roman" w:cs="Times New Roman"/>
          <w:b/>
          <w:bCs/>
          <w:sz w:val="24"/>
          <w:szCs w:val="24"/>
          <w:lang w:val="en-US"/>
        </w:rPr>
        <w:t>FBXO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6524"/>
      </w:tblGrid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Bookman Old Style" w:hAnsi="Bookman Old Style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Bookman Old Style" w:hAnsi="Bookman Old Style" w:cs="Times New Roman"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quence (5’-3’)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Bookman Old Style" w:hAnsi="Bookman Old Style" w:cs="Times New Roman"/>
                <w:bCs/>
                <w:sz w:val="24"/>
                <w:szCs w:val="24"/>
                <w:lang w:val="en-US"/>
              </w:rPr>
              <w:t>∆</w:t>
            </w: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-FBXO16 F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’</w:t>
            </w:r>
            <w:r w:rsidRPr="00655C3D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CAGAAGCCTGTTTACGGTTTAAC 3’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Bookman Old Style" w:hAnsi="Bookman Old Style" w:cs="Times New Roman"/>
                <w:bCs/>
                <w:sz w:val="24"/>
                <w:szCs w:val="24"/>
                <w:lang w:val="en-US"/>
              </w:rPr>
              <w:t>∆</w:t>
            </w: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-FBXO16 R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’ CCGTAAACAGGCTTCTGCTGGAATTTTCTC 3’</w:t>
            </w:r>
          </w:p>
        </w:tc>
      </w:tr>
    </w:tbl>
    <w:p w:rsidR="00F610C2" w:rsidRPr="00655C3D" w:rsidRDefault="00F610C2" w:rsidP="00F610C2">
      <w:pPr>
        <w:tabs>
          <w:tab w:val="left" w:pos="163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610C2" w:rsidRPr="00655C3D" w:rsidRDefault="00F610C2" w:rsidP="00F610C2">
      <w:pPr>
        <w:tabs>
          <w:tab w:val="left" w:pos="163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 Primers used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6524"/>
      </w:tblGrid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quence (5’-3’)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catenin F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ACCGAATCAAGCAGAGC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catenin R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GTAGGAGGACGAGTTGG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 D1 F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ACACCGACAACTCCATCC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 D1 R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CACTTGAGCTTGTTCACC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Myc F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CGACTCTGAGGAGGAACA 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Myc R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TGACCTTTTGCCAGGAG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  F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ATCCCATCACCATCTTCCA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  R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GGACTCCACGACGTACTCA</w:t>
            </w:r>
          </w:p>
        </w:tc>
      </w:tr>
    </w:tbl>
    <w:p w:rsidR="00F610C2" w:rsidRDefault="00F610C2" w:rsidP="00F610C2">
      <w:pPr>
        <w:tabs>
          <w:tab w:val="left" w:pos="163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41420" w:rsidRDefault="00441420" w:rsidP="00F610C2">
      <w:pPr>
        <w:tabs>
          <w:tab w:val="left" w:pos="163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41420" w:rsidRDefault="00441420" w:rsidP="00F610C2">
      <w:pPr>
        <w:tabs>
          <w:tab w:val="left" w:pos="163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41420" w:rsidRPr="00655C3D" w:rsidRDefault="00441420" w:rsidP="00F610C2">
      <w:pPr>
        <w:tabs>
          <w:tab w:val="left" w:pos="163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610C2" w:rsidRPr="00655C3D" w:rsidRDefault="00F610C2" w:rsidP="00F610C2">
      <w:pPr>
        <w:tabs>
          <w:tab w:val="left" w:pos="163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 Primers used for ChIP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6524"/>
      </w:tblGrid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Bookman Old Style" w:hAnsi="Bookman Old Style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Bookman Old Style" w:hAnsi="Bookman Old Style" w:cs="Times New Roman"/>
                <w:bCs/>
                <w:sz w:val="24"/>
                <w:szCs w:val="24"/>
                <w:lang w:val="en-US"/>
              </w:rPr>
              <w:lastRenderedPageBreak/>
              <w:t>Primer Name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quence (5’-3’)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 D1 F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CACCTCCACCTCACCCCCTAAATCC 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in D1 R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CTCCCCTGTAGT CCGTGTGACGTT 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-Myc F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TGCTGGGTTATTTTAATCAT </w:t>
            </w:r>
          </w:p>
        </w:tc>
      </w:tr>
      <w:tr w:rsidR="00F610C2" w:rsidRPr="00655C3D" w:rsidTr="003A1101">
        <w:tc>
          <w:tcPr>
            <w:tcW w:w="1998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-Myc R</w:t>
            </w:r>
          </w:p>
        </w:tc>
        <w:tc>
          <w:tcPr>
            <w:tcW w:w="6524" w:type="dxa"/>
          </w:tcPr>
          <w:p w:rsidR="00F610C2" w:rsidRPr="00655C3D" w:rsidRDefault="00F610C2" w:rsidP="003A1101">
            <w:pPr>
              <w:tabs>
                <w:tab w:val="left" w:pos="1636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CTGTTTGACAAACCGCATCC </w:t>
            </w:r>
          </w:p>
        </w:tc>
      </w:tr>
    </w:tbl>
    <w:p w:rsidR="00F610C2" w:rsidRPr="00655C3D" w:rsidRDefault="00F610C2" w:rsidP="00F610C2">
      <w:pPr>
        <w:tabs>
          <w:tab w:val="left" w:pos="163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610C2" w:rsidRPr="00655C3D" w:rsidRDefault="00F610C2" w:rsidP="00F610C2">
      <w:pPr>
        <w:tabs>
          <w:tab w:val="left" w:pos="163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610C2" w:rsidRPr="00655C3D" w:rsidRDefault="00F610C2" w:rsidP="00F610C2">
      <w:pPr>
        <w:tabs>
          <w:tab w:val="left" w:pos="1636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55C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4. Interactomes of FBXO16 </w:t>
      </w:r>
      <w:r w:rsidRPr="00655C3D">
        <w:rPr>
          <w:rFonts w:ascii="Times New Roman" w:hAnsi="Times New Roman" w:cs="Times New Roman"/>
          <w:b/>
          <w:sz w:val="24"/>
          <w:szCs w:val="24"/>
          <w:lang w:val="en-US"/>
        </w:rPr>
        <w:t>(minimum three unique peptides were identified for each protein)</w:t>
      </w:r>
    </w:p>
    <w:tbl>
      <w:tblPr>
        <w:tblW w:w="8975" w:type="dxa"/>
        <w:tblInd w:w="93" w:type="dxa"/>
        <w:tblLook w:val="04A0" w:firstRow="1" w:lastRow="0" w:firstColumn="1" w:lastColumn="0" w:noHBand="0" w:noVBand="1"/>
      </w:tblPr>
      <w:tblGrid>
        <w:gridCol w:w="960"/>
        <w:gridCol w:w="6835"/>
        <w:gridCol w:w="1310"/>
      </w:tblGrid>
      <w:tr w:rsidR="00F610C2" w:rsidRPr="00655C3D" w:rsidTr="003A1101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. No</w:t>
            </w:r>
          </w:p>
        </w:tc>
        <w:tc>
          <w:tcPr>
            <w:tcW w:w="6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-box only protein 1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BXO16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ical endosomal glycoprote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DC4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axin-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XN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a-1-syntroph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TB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ingulin-like protein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NL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cto-NOX disulfide-thiol exchanger 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X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hancer of mRNA-decapping protein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C3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-box only protein 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BXO38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ypoxia up-regulated protein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OU1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ner nuclear membrane protein Man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D3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ulin receptor substrate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S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oform 2 of Uncharacterized protein C1orf1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orf167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oform 3 of DCC-interacting protein 13-bet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oform 4 of Double-stranded RNA-specific adenosine deamina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R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oform 4 of Latent-transforming growth factor beta-binding protein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BP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eratin, type II cuticular Hb2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T8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M and calponin homology domains-containing protein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CH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ron navigator 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V3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inein-like prote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NL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ner and localizer of BRCA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B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tinal guanylyl cyclase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CY2D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rine/threonine-protein kinase 24 (Fragment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K24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trin beta chain, non-erythrocytic 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TBN4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lin-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N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phosphatidylinositol 3-phosphate 5-kinase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KFYVE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S protease regulatory subunit 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MC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S ribosomal protein S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S8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in-related protein 2/3 complex subunit 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PC3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-related protein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R3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-protein kinase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PK3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yrin repeat domain-containing protein 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RD17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P-dependent RNA helicase DHX3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X36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 family molecular chaperone regulator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 domain-containing protein 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D3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 prote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D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dherin EGF LAG seven-pass G-type receptor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SR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P-Gly domain-containing linker protein 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P3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atenin beta-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TNNB1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modomain-helicase-DNA-binding protein 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D7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thrin heavy cha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TC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lagen alpha-1(II) cha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2A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lagen alpha-5(VI) cha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6A5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tospin-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C1L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ath-inducer obliterator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O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NA replication licensing factor MCM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M5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-dependent protein kinase catalytic subuni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KDC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J homolog subfamily B member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JB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ystroph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D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karyotic initiation factor 4A-I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F4A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 syntha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SN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gile X mental retardation syndrome-related protein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XR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m-associated protein 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MIN4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ycine dehydrogenase (decarboxylating), mitochondrial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DC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P-binding nuclear protein Ran (Fragment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ne-binding protein RBBP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BBP4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st cell factor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FC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active ubiquitin carboxyl-terminal hydrolase 5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P54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grin alpha-7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GA7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form 2 of Melanoma-associated antigen D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ED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form 2 of Myosin-1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H1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form 2 of Poly(rC)-binding protein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BP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form 2 of Protein NEDD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DD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form 2 of Stress-induced-phosphoprotein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P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form 2 of Transketolase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KT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form 3 of Histone-lysine N-methyltransferase 2D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T2D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form 3 of NUT family member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M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form 3 of SPATS2-like prote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TS2L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form 3 of Unconventional myosin-V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5A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form 4 of M-phase inducer phosphatase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C25B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form 4 of YLP motif-containing protein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LPM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form 8 of Erb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BIN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nin subunit beta-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ine-rich repeat-containing protein 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RC7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 domain only protein 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O7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ate dehydrogenase, mitochondrial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H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tor of RNA polymerase II transcription subunit 12-like prote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12L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NA-decapping enzyme 1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P1A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K-interacting protein with SH3 doma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KIPSD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sprin-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NE1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uroblast differentiation-associated protein AHNAK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NAK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filament heavy polypeptid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FH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xygen-regulated protein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anex-like protein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NX3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ckstrin homology domain-containing family H member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KHH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ssium voltage-gated channel subfamily A member 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A10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mRNA-processing-splicing fact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PF8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bable ATP-dependent RNA helicase DDX46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X46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e E3 ubiquitin-protein ligase MARCH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-10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actin-inducible prote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line-rich basic protein 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FAM13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13A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FAM193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193A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FAM98C (Fragment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98C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NYNR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NRIN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O-GlcNAcase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EA5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RCC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C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helicase MOV-1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V10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or of nonsense transcripts 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F3B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NA binding motif protein 10, isoform CRA_d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M10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vB-like 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VBL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/arginine-rich splicing factor 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SF5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ine/threonine-protein phosphatase PP1-beta catalytic subunit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P1CB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al peptide peptidase-like 2C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L2C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-induced proliferation-associated 1-like protein 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PA1L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c substrate cortac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N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rabas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SN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em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M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dem C2 domains nuclear prote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2N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stis-expressed sequence 13C prote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X13C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tratricopeptide repeat protein 28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28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1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pomodulin-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OD2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bulin beta-4B chai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B4B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haracterized protein KIAA12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AA1211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ventional myosin-IX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9B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conventional myosin-XVIII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O18A 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ment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M</w:t>
            </w:r>
          </w:p>
        </w:tc>
      </w:tr>
      <w:tr w:rsidR="00F610C2" w:rsidRPr="00655C3D" w:rsidTr="003A110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 complex subunit 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0C2" w:rsidRPr="00655C3D" w:rsidRDefault="00F610C2" w:rsidP="003A11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5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AA1033</w:t>
            </w:r>
          </w:p>
        </w:tc>
      </w:tr>
    </w:tbl>
    <w:p w:rsidR="00F610C2" w:rsidRPr="00655C3D" w:rsidRDefault="00F610C2" w:rsidP="00F610C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3B8B" w:rsidRDefault="00EE3242"/>
    <w:sectPr w:rsidR="00983B8B" w:rsidSect="00C6729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0C2"/>
    <w:rsid w:val="000179BC"/>
    <w:rsid w:val="000458A6"/>
    <w:rsid w:val="000921AD"/>
    <w:rsid w:val="0010725C"/>
    <w:rsid w:val="001F7ACD"/>
    <w:rsid w:val="002C22CE"/>
    <w:rsid w:val="00441420"/>
    <w:rsid w:val="005F29BD"/>
    <w:rsid w:val="00BA2ADB"/>
    <w:rsid w:val="00EA685D"/>
    <w:rsid w:val="00EE3242"/>
    <w:rsid w:val="00F6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0C2"/>
    <w:pPr>
      <w:spacing w:after="200" w:line="276" w:lineRule="auto"/>
    </w:pPr>
    <w:rPr>
      <w:rFonts w:ascii="Calibri" w:eastAsia="Times New Roman" w:hAnsi="Calibri" w:cs="Mangal"/>
      <w:sz w:val="22"/>
      <w:szCs w:val="20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10C2"/>
    <w:rPr>
      <w:rFonts w:ascii="Times New Roman" w:eastAsia="Times New Roman" w:hAnsi="Times New Roman" w:cs="Times New Roman"/>
      <w:sz w:val="20"/>
      <w:szCs w:val="20"/>
      <w:lang w:val="en-IN" w:eastAsia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0C2"/>
    <w:pPr>
      <w:spacing w:after="200" w:line="276" w:lineRule="auto"/>
    </w:pPr>
    <w:rPr>
      <w:rFonts w:ascii="Calibri" w:eastAsia="Times New Roman" w:hAnsi="Calibri" w:cs="Mangal"/>
      <w:sz w:val="22"/>
      <w:szCs w:val="20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610C2"/>
    <w:rPr>
      <w:rFonts w:ascii="Times New Roman" w:eastAsia="Times New Roman" w:hAnsi="Times New Roman" w:cs="Times New Roman"/>
      <w:sz w:val="20"/>
      <w:szCs w:val="20"/>
      <w:lang w:val="en-IN" w:eastAsia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1</Words>
  <Characters>5197</Characters>
  <Application>Microsoft Office Word</Application>
  <DocSecurity>0</DocSecurity>
  <Lines>43</Lines>
  <Paragraphs>12</Paragraphs>
  <ScaleCrop>false</ScaleCrop>
  <Company/>
  <LinksUpToDate>false</LinksUpToDate>
  <CharactersWithSpaces>6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Priya Janaki</cp:lastModifiedBy>
  <cp:revision>5</cp:revision>
  <dcterms:created xsi:type="dcterms:W3CDTF">2019-01-18T19:29:00Z</dcterms:created>
  <dcterms:modified xsi:type="dcterms:W3CDTF">2019-02-23T04:56:00Z</dcterms:modified>
</cp:coreProperties>
</file>